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53303" w14:textId="6EC24B7E" w:rsidR="00867336" w:rsidRDefault="00C6364C" w:rsidP="00867336">
      <w:pPr>
        <w:contextualSpacing/>
        <w:rPr>
          <w:rFonts w:ascii="Times New Roman" w:hAnsi="Times New Roman"/>
        </w:rPr>
      </w:pPr>
      <w:proofErr w:type="gramStart"/>
      <w:r>
        <w:t>Supplementary Table 1.</w:t>
      </w:r>
      <w:proofErr w:type="gramEnd"/>
      <w:r>
        <w:t xml:space="preserve"> </w:t>
      </w:r>
      <w:proofErr w:type="gramStart"/>
      <w:r>
        <w:t>Comparison of means of “separate then combined”.</w:t>
      </w:r>
      <w:proofErr w:type="gramEnd"/>
      <w:r>
        <w:t xml:space="preserve">  </w:t>
      </w:r>
      <w:r>
        <w:rPr>
          <w:rFonts w:ascii="Times New Roman" w:hAnsi="Times New Roman"/>
        </w:rPr>
        <w:t xml:space="preserve">An ANOVA was used to determine if isolate combinations resulted in additive inhibition of </w:t>
      </w:r>
      <w:proofErr w:type="spellStart"/>
      <w:r w:rsidRPr="00840E55">
        <w:rPr>
          <w:rFonts w:ascii="Times New Roman" w:hAnsi="Times New Roman"/>
          <w:i/>
        </w:rPr>
        <w:t>Bd</w:t>
      </w:r>
      <w:proofErr w:type="spellEnd"/>
      <w:r>
        <w:rPr>
          <w:rFonts w:ascii="Times New Roman" w:hAnsi="Times New Roman"/>
        </w:rPr>
        <w:t xml:space="preserve">, synergistically inhibition of </w:t>
      </w:r>
      <w:proofErr w:type="spellStart"/>
      <w:r w:rsidRPr="00840E55">
        <w:rPr>
          <w:rFonts w:ascii="Times New Roman" w:hAnsi="Times New Roman"/>
          <w:i/>
        </w:rPr>
        <w:t>Bd</w:t>
      </w:r>
      <w:proofErr w:type="spellEnd"/>
      <w:r w:rsidRPr="00840E55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or no effect.  Low, med, and high refer to concentrations as described in the text.</w:t>
      </w:r>
      <w:r w:rsidR="00867336">
        <w:rPr>
          <w:rFonts w:ascii="Times New Roman" w:hAnsi="Times New Roman"/>
        </w:rPr>
        <w:t xml:space="preserve">  Percent of </w:t>
      </w:r>
      <w:proofErr w:type="spellStart"/>
      <w:r w:rsidR="00867336" w:rsidRPr="00867336">
        <w:rPr>
          <w:rFonts w:ascii="Times New Roman" w:hAnsi="Times New Roman"/>
          <w:i/>
        </w:rPr>
        <w:t>Bd</w:t>
      </w:r>
      <w:proofErr w:type="spellEnd"/>
      <w:r w:rsidR="00867336">
        <w:rPr>
          <w:rFonts w:ascii="Times New Roman" w:hAnsi="Times New Roman"/>
        </w:rPr>
        <w:t xml:space="preserve"> growth when grown </w:t>
      </w:r>
      <w:r w:rsidR="00867336">
        <w:rPr>
          <w:rFonts w:ascii="Times New Roman" w:hAnsi="Times New Roman"/>
        </w:rPr>
        <w:t>each separate isolate alone</w:t>
      </w:r>
      <w:r w:rsidR="00867336">
        <w:rPr>
          <w:rFonts w:ascii="Times New Roman" w:hAnsi="Times New Roman"/>
        </w:rPr>
        <w:t xml:space="preserve"> </w:t>
      </w:r>
      <w:r w:rsidR="00867336">
        <w:rPr>
          <w:rFonts w:ascii="Times New Roman" w:hAnsi="Times New Roman"/>
        </w:rPr>
        <w:t xml:space="preserve">and combined </w:t>
      </w:r>
      <w:r w:rsidR="00867336">
        <w:rPr>
          <w:rFonts w:ascii="Times New Roman" w:hAnsi="Times New Roman"/>
        </w:rPr>
        <w:t xml:space="preserve">with standard deviation are included.  </w:t>
      </w:r>
    </w:p>
    <w:p w14:paraId="17E27556" w14:textId="43F1173C" w:rsidR="00C6364C" w:rsidRPr="002B5B51" w:rsidRDefault="00C6364C" w:rsidP="00C6364C">
      <w:pPr>
        <w:contextualSpacing/>
        <w:rPr>
          <w:rFonts w:ascii="Times New Roman" w:hAnsi="Times New Roman"/>
        </w:rPr>
      </w:pPr>
    </w:p>
    <w:p w14:paraId="0565EC52" w14:textId="520B55AB" w:rsidR="00251B13" w:rsidRDefault="00251B13"/>
    <w:tbl>
      <w:tblPr>
        <w:tblW w:w="12780" w:type="dxa"/>
        <w:tblInd w:w="93" w:type="dxa"/>
        <w:tblLook w:val="04A0" w:firstRow="1" w:lastRow="0" w:firstColumn="1" w:lastColumn="0" w:noHBand="0" w:noVBand="1"/>
      </w:tblPr>
      <w:tblGrid>
        <w:gridCol w:w="2540"/>
        <w:gridCol w:w="2580"/>
        <w:gridCol w:w="360"/>
        <w:gridCol w:w="1060"/>
        <w:gridCol w:w="1060"/>
        <w:gridCol w:w="1060"/>
        <w:gridCol w:w="1140"/>
        <w:gridCol w:w="980"/>
        <w:gridCol w:w="1000"/>
        <w:gridCol w:w="1000"/>
      </w:tblGrid>
      <w:tr w:rsidR="00BC28E9" w:rsidRPr="00E67499" w14:paraId="5E9F94A5" w14:textId="77777777" w:rsidTr="001B31B4">
        <w:trPr>
          <w:trHeight w:val="320"/>
        </w:trPr>
        <w:tc>
          <w:tcPr>
            <w:tcW w:w="5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7BA77" w14:textId="77777777" w:rsidR="00BC28E9" w:rsidRPr="00E67499" w:rsidRDefault="00BC28E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binat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9354E" w14:textId="77777777" w:rsidR="00BC28E9" w:rsidRPr="00E67499" w:rsidRDefault="00BC28E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ED583" w14:textId="77777777" w:rsidR="00BC28E9" w:rsidRPr="00E67499" w:rsidRDefault="00BC28E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1FD2B" w14:textId="77777777" w:rsidR="00BC28E9" w:rsidRPr="00E67499" w:rsidRDefault="00BC28E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611F" w14:textId="77777777" w:rsidR="00BC28E9" w:rsidRPr="00E67499" w:rsidRDefault="00BC28E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ECC978A" w14:textId="77777777" w:rsidR="00BC28E9" w:rsidRPr="00E67499" w:rsidRDefault="00BC28E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owth </w:t>
            </w:r>
          </w:p>
          <w:p w14:paraId="79DE423A" w14:textId="77777777" w:rsidR="00BC28E9" w:rsidRPr="00E67499" w:rsidRDefault="00BC28E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67499" w:rsidRPr="00E67499" w14:paraId="68749490" w14:textId="77777777" w:rsidTr="00E67499">
        <w:trPr>
          <w:trHeight w:val="680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6553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0A9B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C109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68B9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 main eff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6D67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 main eff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D366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D756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ogical effe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D8B5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6844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DA08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arate then combined </w:t>
            </w:r>
          </w:p>
        </w:tc>
      </w:tr>
      <w:tr w:rsidR="00E67499" w:rsidRPr="00E67499" w14:paraId="4BAD4313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44E9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922B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4E6F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CBB6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EA1C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057A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EB89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D6C4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±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FA25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55B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±16</w:t>
            </w:r>
          </w:p>
        </w:tc>
      </w:tr>
      <w:tr w:rsidR="00E67499" w:rsidRPr="00E67499" w14:paraId="00E1679C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2FCB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5663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E801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4590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8529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6084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7A0C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ffe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07D4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±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2544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±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C31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±26</w:t>
            </w:r>
          </w:p>
        </w:tc>
      </w:tr>
      <w:tr w:rsidR="00E67499" w:rsidRPr="00E67499" w14:paraId="69EB194F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070C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2BF4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2102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30CA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8292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F542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CECC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ffe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3A0F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±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349C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F83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±39</w:t>
            </w:r>
          </w:p>
        </w:tc>
      </w:tr>
      <w:tr w:rsidR="00E67499" w:rsidRPr="00E67499" w14:paraId="42A58934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6DDA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2A72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3B90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DC89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5162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0CDF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920F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2871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±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52B4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769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±9</w:t>
            </w:r>
          </w:p>
        </w:tc>
      </w:tr>
      <w:tr w:rsidR="00E67499" w:rsidRPr="00E67499" w14:paraId="02476670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D68C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89E4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D3F1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B519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6ED9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4C55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394F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802E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±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3DDF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±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01B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±11</w:t>
            </w:r>
          </w:p>
        </w:tc>
      </w:tr>
      <w:tr w:rsidR="00E67499" w:rsidRPr="00E67499" w14:paraId="73A64DA7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181B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96D8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C633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673D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7EB6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ED3D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2B26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21F1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±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E6AE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DB5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±5</w:t>
            </w:r>
          </w:p>
        </w:tc>
      </w:tr>
      <w:tr w:rsidR="00E67499" w:rsidRPr="00E67499" w14:paraId="61CC3679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DF09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37A2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1942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CF37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59DC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200D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7A22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5A9A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98D7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9B8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±13</w:t>
            </w:r>
          </w:p>
        </w:tc>
      </w:tr>
      <w:tr w:rsidR="00E67499" w:rsidRPr="00E67499" w14:paraId="5C7572CD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2B53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F097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A4E0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046C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8DB7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78E5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D59A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4592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CAA3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±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098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±29</w:t>
            </w:r>
          </w:p>
        </w:tc>
      </w:tr>
      <w:tr w:rsidR="00E67499" w:rsidRPr="00E67499" w14:paraId="0D94D890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2139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7528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55BB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B183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D1FC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892F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B1C1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1A30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91DD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6F9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±17</w:t>
            </w:r>
          </w:p>
        </w:tc>
      </w:tr>
      <w:tr w:rsidR="00E67499" w:rsidRPr="00E67499" w14:paraId="3FA8F315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4C49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671C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7BD7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CD78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5003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6950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FECD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E7A0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±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D458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±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08B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±7</w:t>
            </w:r>
          </w:p>
        </w:tc>
      </w:tr>
      <w:tr w:rsidR="00E67499" w:rsidRPr="00E67499" w14:paraId="2BBDBED5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23DD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BAA2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AE7A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654A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95F3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743D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3183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44F3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±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0DAE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F66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±18</w:t>
            </w:r>
          </w:p>
        </w:tc>
      </w:tr>
      <w:tr w:rsidR="00E67499" w:rsidRPr="00E67499" w14:paraId="55FAFA05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EB1D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880D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43AE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4BEF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E8D5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09E9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FEC5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B243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±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9450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±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BD8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±7</w:t>
            </w:r>
          </w:p>
        </w:tc>
      </w:tr>
      <w:tr w:rsidR="00E67499" w:rsidRPr="00E67499" w14:paraId="34D117AD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66AD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D3F2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B8EF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923A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989C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81F9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FC9F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36C0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±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4594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±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DC7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±19</w:t>
            </w:r>
          </w:p>
        </w:tc>
      </w:tr>
      <w:tr w:rsidR="00E67499" w:rsidRPr="00E67499" w14:paraId="4B72F1E1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61C2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2782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9542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E350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55E3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CCD9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89AC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6E4F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±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9B5C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B23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±7</w:t>
            </w:r>
          </w:p>
        </w:tc>
      </w:tr>
      <w:tr w:rsidR="00E67499" w:rsidRPr="00E67499" w14:paraId="4307A58C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61A2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64D1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76B8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4F88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F2EC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1888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FFBA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660F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±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2535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±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531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±8</w:t>
            </w:r>
          </w:p>
        </w:tc>
      </w:tr>
      <w:tr w:rsidR="00E67499" w:rsidRPr="00E67499" w14:paraId="27B6E1F7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6BFE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DDFA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A13D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7D07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5F36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8501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4BAA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952A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±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50DD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±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A36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±23</w:t>
            </w:r>
          </w:p>
        </w:tc>
      </w:tr>
      <w:tr w:rsidR="00E67499" w:rsidRPr="00E67499" w14:paraId="277E75AA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78D0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95C1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FD54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69BC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1F81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7F81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5E48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DA64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±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1BC7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77D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±6</w:t>
            </w:r>
          </w:p>
        </w:tc>
      </w:tr>
      <w:tr w:rsidR="00E67499" w:rsidRPr="00E67499" w14:paraId="1C21A8CA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4B17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89FE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B6F4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8FB7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4DE8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A8F8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112C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9080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±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5917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±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606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±2</w:t>
            </w:r>
          </w:p>
        </w:tc>
      </w:tr>
      <w:tr w:rsidR="00E67499" w:rsidRPr="00E67499" w14:paraId="58B9B1F4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4FE8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acillus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5AD9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1D2F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8699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871D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5369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B98F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ffe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732D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±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61B0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±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9D5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±10</w:t>
            </w:r>
          </w:p>
        </w:tc>
      </w:tr>
      <w:tr w:rsidR="00E67499" w:rsidRPr="00E67499" w14:paraId="10537D85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CCE2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EB42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2C05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8D67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77FE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3568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B522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ABB1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±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7576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±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47F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±7</w:t>
            </w:r>
          </w:p>
        </w:tc>
      </w:tr>
      <w:tr w:rsidR="00E67499" w:rsidRPr="00E67499" w14:paraId="39A8BAC4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30B2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03EC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4F6C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C7A7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26A2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FA5A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39E3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9640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±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FDF7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168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±18</w:t>
            </w:r>
          </w:p>
        </w:tc>
      </w:tr>
      <w:tr w:rsidR="00E67499" w:rsidRPr="00E67499" w14:paraId="6373A6E8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1D1D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CCAE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0BB9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84D4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90E4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4CAA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01A6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ffe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0B24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±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56DF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±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B04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±27</w:t>
            </w:r>
          </w:p>
        </w:tc>
      </w:tr>
      <w:tr w:rsidR="00E67499" w:rsidRPr="00E67499" w14:paraId="2B97E544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6F4C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AA3E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FCF8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967B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D23D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3A2D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B593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9780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±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E8C7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±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AEF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±16</w:t>
            </w:r>
          </w:p>
        </w:tc>
      </w:tr>
      <w:tr w:rsidR="00E67499" w:rsidRPr="00E67499" w14:paraId="1EF388D4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329A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1141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C103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6FCB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A30E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2194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FB3A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BA36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±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84D7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4D5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±34</w:t>
            </w:r>
          </w:p>
        </w:tc>
      </w:tr>
      <w:tr w:rsidR="00E67499" w:rsidRPr="00E67499" w14:paraId="4A0A6DB4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4E36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52E6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1F79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525D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980D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0D33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371F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ffe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714A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±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005E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±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95A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±36</w:t>
            </w:r>
          </w:p>
        </w:tc>
      </w:tr>
      <w:tr w:rsidR="00E67499" w:rsidRPr="00E67499" w14:paraId="6963A92A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F6F2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8001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737F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9A8A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8374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CACF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4D00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D9B4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±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99FB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±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3BE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±17</w:t>
            </w:r>
          </w:p>
        </w:tc>
      </w:tr>
      <w:tr w:rsidR="00E67499" w:rsidRPr="00E67499" w14:paraId="7CB68FE8" w14:textId="77777777" w:rsidTr="00E67499">
        <w:trPr>
          <w:trHeight w:val="300"/>
        </w:trPr>
        <w:tc>
          <w:tcPr>
            <w:tcW w:w="25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D9C7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7F31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4C6B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837C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0398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B323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2BA9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D967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±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30C8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9BA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±4</w:t>
            </w:r>
          </w:p>
        </w:tc>
      </w:tr>
      <w:tr w:rsidR="00E67499" w:rsidRPr="00E67499" w14:paraId="23402DAD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BB35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CC8D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1694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F8CF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F11C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AE94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3E95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ffe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A757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±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8E9B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CDA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±5</w:t>
            </w:r>
          </w:p>
        </w:tc>
      </w:tr>
      <w:tr w:rsidR="00E67499" w:rsidRPr="00E67499" w14:paraId="20313475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50DB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B93A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C187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2E91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5E8C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F318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C7DE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ffe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61F8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±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3F1A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7B2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±5</w:t>
            </w:r>
          </w:p>
        </w:tc>
      </w:tr>
      <w:tr w:rsidR="00E67499" w:rsidRPr="00E67499" w14:paraId="296FC3F9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62E7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078E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ACCD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16AA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4C5D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6555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3F59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0A02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±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CE84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±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21F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±7</w:t>
            </w:r>
          </w:p>
        </w:tc>
      </w:tr>
      <w:tr w:rsidR="00E67499" w:rsidRPr="00E67499" w14:paraId="1C92F568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DF1D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46CE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3781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2186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E839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B8B8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4A76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8550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±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278D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53C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±3</w:t>
            </w:r>
          </w:p>
        </w:tc>
      </w:tr>
      <w:tr w:rsidR="00E67499" w:rsidRPr="00E67499" w14:paraId="009CCC5E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D5C0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FD8F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49CC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F7EF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5DF0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A1CE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4CD4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4B99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±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0E60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139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±5</w:t>
            </w:r>
          </w:p>
        </w:tc>
      </w:tr>
      <w:tr w:rsidR="00E67499" w:rsidRPr="00E67499" w14:paraId="49E427B3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8DD1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64B8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CDB7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C3CC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52C9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B4A9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A024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68C9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±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CC0D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±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E51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±9</w:t>
            </w:r>
          </w:p>
        </w:tc>
      </w:tr>
      <w:tr w:rsidR="00E67499" w:rsidRPr="00E67499" w14:paraId="2589E964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3EC6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0CDE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7463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DBA9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B3FE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FDBC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F777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650E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±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B0EA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065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1</w:t>
            </w:r>
          </w:p>
        </w:tc>
      </w:tr>
      <w:tr w:rsidR="00E67499" w:rsidRPr="00E67499" w14:paraId="32CE791B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B5F5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6824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08B3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9003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A0BE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7A50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2C24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470A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±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222A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9A9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2</w:t>
            </w:r>
          </w:p>
        </w:tc>
      </w:tr>
      <w:tr w:rsidR="00E67499" w:rsidRPr="00E67499" w14:paraId="66A57AEB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8BEC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B941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monas sp.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CE7E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8A56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EA4F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B0F7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E200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E87E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±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1667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±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B52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1</w:t>
            </w:r>
          </w:p>
        </w:tc>
      </w:tr>
      <w:tr w:rsidR="00E67499" w:rsidRPr="00E67499" w14:paraId="463BC7B6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9719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7DE7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E33A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05EE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526C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D3A9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DA9B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3C84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±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7826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296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±4</w:t>
            </w:r>
          </w:p>
        </w:tc>
      </w:tr>
      <w:tr w:rsidR="00E67499" w:rsidRPr="00E67499" w14:paraId="695DCADC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96E4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8F4E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7607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B767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C7B8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C1B7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6CF9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6BD8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±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0DC0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±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9E9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±5</w:t>
            </w:r>
          </w:p>
        </w:tc>
      </w:tr>
      <w:tr w:rsidR="00E67499" w:rsidRPr="00E67499" w14:paraId="761F1475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C3DE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low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EA00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EFF3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1E1C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F98B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25D0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89AE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A9DC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±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4A92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E5D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±5</w:t>
            </w:r>
          </w:p>
        </w:tc>
      </w:tr>
      <w:tr w:rsidR="00E67499" w:rsidRPr="00E67499" w14:paraId="2DD512CE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0B9A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FEE5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7B7A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C798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EE1F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ED9D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8715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0D4B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D86F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74D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±5</w:t>
            </w:r>
          </w:p>
        </w:tc>
      </w:tr>
      <w:tr w:rsidR="00E67499" w:rsidRPr="00E67499" w14:paraId="6B463B87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F333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D932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36A3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F273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00AE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FE47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B7B5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6E27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9C0E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±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1137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±6</w:t>
            </w:r>
          </w:p>
        </w:tc>
      </w:tr>
      <w:tr w:rsidR="00E67499" w:rsidRPr="00E67499" w14:paraId="7834C2F3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68E0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med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2557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58A4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78C8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8029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8675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18AE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AF4D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0DBE4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7B3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±18</w:t>
            </w:r>
          </w:p>
        </w:tc>
      </w:tr>
      <w:tr w:rsidR="00E67499" w:rsidRPr="00E67499" w14:paraId="3B3052EF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7E4C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093E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low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747E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D74B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301C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8B1D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C8BC9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B547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±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541A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±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D85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±2</w:t>
            </w:r>
          </w:p>
        </w:tc>
      </w:tr>
      <w:tr w:rsidR="00E67499" w:rsidRPr="00E67499" w14:paraId="4B674FC4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A6AEC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4C03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med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FE290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3988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0958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4D48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AF8C5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r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6655A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±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AE19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±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65E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±5</w:t>
            </w:r>
          </w:p>
        </w:tc>
      </w:tr>
      <w:tr w:rsidR="00E67499" w:rsidRPr="00E67499" w14:paraId="24B18079" w14:textId="77777777" w:rsidTr="00E67499">
        <w:trPr>
          <w:trHeight w:val="300"/>
        </w:trPr>
        <w:tc>
          <w:tcPr>
            <w:tcW w:w="2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BE2AD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hinobacterium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[high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3E3D6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tinophag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ensicola</w:t>
            </w:r>
            <w:proofErr w:type="spellEnd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high]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84C2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F4678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F478E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8E3E3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B3202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A7FEB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±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A4AB1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±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267F" w14:textId="77777777" w:rsidR="00E67499" w:rsidRPr="00E67499" w:rsidRDefault="00E67499" w:rsidP="00E67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74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±1</w:t>
            </w:r>
          </w:p>
        </w:tc>
      </w:tr>
    </w:tbl>
    <w:p w14:paraId="489A6D7C" w14:textId="77777777" w:rsidR="00E67499" w:rsidRDefault="00E67499"/>
    <w:p w14:paraId="331A2BBB" w14:textId="77777777" w:rsidR="00867336" w:rsidRDefault="00867336"/>
    <w:p w14:paraId="0E0C81B3" w14:textId="77777777" w:rsidR="00867336" w:rsidRDefault="00867336"/>
    <w:p w14:paraId="10D85E90" w14:textId="77777777" w:rsidR="00867336" w:rsidRDefault="00867336"/>
    <w:p w14:paraId="621A1132" w14:textId="77777777" w:rsidR="00867336" w:rsidRDefault="00867336" w:rsidP="00867336"/>
    <w:p w14:paraId="1D129424" w14:textId="2A9A9F62" w:rsidR="00867336" w:rsidRDefault="00867336" w:rsidP="00867336">
      <w:pPr>
        <w:contextualSpacing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ry Table 2.</w:t>
      </w:r>
      <w:proofErr w:type="gramEnd"/>
      <w:r>
        <w:rPr>
          <w:rFonts w:ascii="Times New Roman" w:hAnsi="Times New Roman"/>
        </w:rPr>
        <w:t xml:space="preserve">  </w:t>
      </w:r>
      <w:proofErr w:type="gramStart"/>
      <w:r>
        <w:rPr>
          <w:rFonts w:ascii="Times New Roman" w:hAnsi="Times New Roman"/>
        </w:rPr>
        <w:t>Comparison of means of co-cultures.</w:t>
      </w:r>
      <w:proofErr w:type="gramEnd"/>
      <w:r>
        <w:rPr>
          <w:rFonts w:ascii="Times New Roman" w:hAnsi="Times New Roman"/>
        </w:rPr>
        <w:t xml:space="preserve"> An ANOVA was used to determine if co-cultures additively inhibited </w:t>
      </w:r>
      <w:proofErr w:type="spellStart"/>
      <w:r w:rsidRPr="00840E55">
        <w:rPr>
          <w:rFonts w:ascii="Times New Roman" w:hAnsi="Times New Roman"/>
          <w:i/>
        </w:rPr>
        <w:t>Bd</w:t>
      </w:r>
      <w:proofErr w:type="spellEnd"/>
      <w:r>
        <w:rPr>
          <w:rFonts w:ascii="Times New Roman" w:hAnsi="Times New Roman"/>
        </w:rPr>
        <w:t xml:space="preserve">, synergistically inhibited </w:t>
      </w:r>
      <w:proofErr w:type="spellStart"/>
      <w:r w:rsidRPr="00840E55">
        <w:rPr>
          <w:rFonts w:ascii="Times New Roman" w:hAnsi="Times New Roman"/>
          <w:i/>
        </w:rPr>
        <w:t>Bd</w:t>
      </w:r>
      <w:proofErr w:type="spellEnd"/>
      <w:r w:rsidRPr="00840E55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or facilitated </w:t>
      </w:r>
      <w:r w:rsidRPr="00840E55">
        <w:rPr>
          <w:rFonts w:ascii="Times New Roman" w:hAnsi="Times New Roman"/>
          <w:i/>
        </w:rPr>
        <w:t>Bd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 Percent of </w:t>
      </w:r>
      <w:proofErr w:type="spellStart"/>
      <w:r w:rsidRPr="00867336">
        <w:rPr>
          <w:rFonts w:ascii="Times New Roman" w:hAnsi="Times New Roman"/>
          <w:i/>
        </w:rPr>
        <w:t>Bd</w:t>
      </w:r>
      <w:proofErr w:type="spellEnd"/>
      <w:r>
        <w:rPr>
          <w:rFonts w:ascii="Times New Roman" w:hAnsi="Times New Roman"/>
        </w:rPr>
        <w:t xml:space="preserve"> growth when grown each isolate alone or in co-culture with standard deviation are included.  </w:t>
      </w:r>
    </w:p>
    <w:p w14:paraId="25489D61" w14:textId="77777777" w:rsidR="00867336" w:rsidRDefault="00867336">
      <w:bookmarkStart w:id="0" w:name="_GoBack"/>
      <w:bookmarkEnd w:id="0"/>
    </w:p>
    <w:tbl>
      <w:tblPr>
        <w:tblW w:w="13240" w:type="dxa"/>
        <w:tblInd w:w="93" w:type="dxa"/>
        <w:tblLook w:val="04A0" w:firstRow="1" w:lastRow="0" w:firstColumn="1" w:lastColumn="0" w:noHBand="0" w:noVBand="1"/>
      </w:tblPr>
      <w:tblGrid>
        <w:gridCol w:w="2184"/>
        <w:gridCol w:w="2030"/>
        <w:gridCol w:w="1261"/>
        <w:gridCol w:w="1259"/>
        <w:gridCol w:w="1296"/>
        <w:gridCol w:w="1310"/>
        <w:gridCol w:w="1300"/>
        <w:gridCol w:w="1300"/>
        <w:gridCol w:w="1300"/>
      </w:tblGrid>
      <w:tr w:rsidR="00867336" w:rsidRPr="004B451E" w14:paraId="2498ECA0" w14:textId="77777777" w:rsidTr="008E17D5">
        <w:trPr>
          <w:trHeight w:val="320"/>
        </w:trPr>
        <w:tc>
          <w:tcPr>
            <w:tcW w:w="42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EEBAA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Combination</w:t>
            </w:r>
          </w:p>
        </w:tc>
        <w:tc>
          <w:tcPr>
            <w:tcW w:w="38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38FAF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BE585" w14:textId="77777777" w:rsidR="00867336" w:rsidRPr="007C388F" w:rsidRDefault="00867336" w:rsidP="008E1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00" w:type="dxa"/>
            <w:gridSpan w:val="3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FAF5" w14:textId="77777777" w:rsidR="00867336" w:rsidRPr="004B451E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C48421A" w14:textId="77777777" w:rsidR="00867336" w:rsidRPr="004B451E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  <w:proofErr w:type="spellStart"/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d</w:t>
            </w:r>
            <w:proofErr w:type="spellEnd"/>
            <w:r w:rsidRPr="007C388F">
              <w:rPr>
                <w:rFonts w:ascii="Times New Roman" w:eastAsia="Times New Roman" w:hAnsi="Times New Roman" w:cs="Times New Roman"/>
                <w:color w:val="000000"/>
              </w:rPr>
              <w:t xml:space="preserve"> Growth </w:t>
            </w:r>
          </w:p>
          <w:p w14:paraId="4B1CA2A8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67336" w:rsidRPr="007C388F" w14:paraId="7257F176" w14:textId="77777777" w:rsidTr="008E17D5">
        <w:trPr>
          <w:trHeight w:val="620"/>
        </w:trPr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A8C5F" w14:textId="2ED71BF5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Treatment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T1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7CE9D" w14:textId="0D585129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Treatment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T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160E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T1 main effec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F9B1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T2 main effe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D6A4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2152A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Biological        effe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2BFF4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AC95D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A077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 xml:space="preserve">Co-culture </w:t>
            </w:r>
          </w:p>
        </w:tc>
      </w:tr>
      <w:tr w:rsidR="00867336" w:rsidRPr="007C388F" w14:paraId="332F05FD" w14:textId="77777777" w:rsidTr="008E17D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72A3D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acill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C2F12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tinophaga</w:t>
            </w:r>
            <w:proofErr w:type="spellEnd"/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6EE6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5196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ADC6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66D4F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Syner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2426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131±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A557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92±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C4DC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2±2</w:t>
            </w:r>
          </w:p>
        </w:tc>
      </w:tr>
      <w:tr w:rsidR="00867336" w:rsidRPr="007C388F" w14:paraId="3C6852AF" w14:textId="77777777" w:rsidTr="008E17D5">
        <w:trPr>
          <w:trHeight w:val="600"/>
        </w:trPr>
        <w:tc>
          <w:tcPr>
            <w:tcW w:w="21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57B20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ill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147A7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nthinobacterium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A105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FE01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4742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65724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Syner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C158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131±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0876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79±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793F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11±4</w:t>
            </w:r>
          </w:p>
        </w:tc>
      </w:tr>
      <w:tr w:rsidR="00867336" w:rsidRPr="007C388F" w14:paraId="28AA9316" w14:textId="77777777" w:rsidTr="008E17D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8D387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ill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78E40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0D88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13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03E8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0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AB87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C487D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Syner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B35C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131±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A2FF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121±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CA8E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40±22</w:t>
            </w:r>
          </w:p>
        </w:tc>
      </w:tr>
      <w:tr w:rsidR="00867336" w:rsidRPr="007C388F" w14:paraId="59F753D3" w14:textId="77777777" w:rsidTr="008E17D5">
        <w:trPr>
          <w:trHeight w:val="600"/>
        </w:trPr>
        <w:tc>
          <w:tcPr>
            <w:tcW w:w="21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9833E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monas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CA99A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nthinobacterium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6F1B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309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49CF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89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4C5C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01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44E2C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Synergy; Facili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C547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71±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FFB9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77±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2843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113±16</w:t>
            </w:r>
          </w:p>
        </w:tc>
      </w:tr>
      <w:tr w:rsidR="00867336" w:rsidRPr="007C388F" w14:paraId="477E7270" w14:textId="77777777" w:rsidTr="008E17D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7BC6B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40487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tinophag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769B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C5B8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DA2B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11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F718C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C388F">
              <w:rPr>
                <w:rFonts w:ascii="Times New Roman" w:eastAsia="Times New Roman" w:hAnsi="Times New Roman" w:cs="Times New Roman"/>
                <w:color w:val="000000"/>
              </w:rPr>
              <w:t xml:space="preserve">dditiv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DE1A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71±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67E7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82±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0EAA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19±10</w:t>
            </w:r>
          </w:p>
        </w:tc>
      </w:tr>
      <w:tr w:rsidR="00867336" w:rsidRPr="007C388F" w14:paraId="513BDC50" w14:textId="77777777" w:rsidTr="008E17D5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914FE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nthinobacteri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73A19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C38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tinophag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CB84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C388F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  <w:proofErr w:type="gram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5926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EA9C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0.01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53A69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Syner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C2E3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77±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31CB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82±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FC7A" w14:textId="77777777" w:rsidR="00867336" w:rsidRPr="007C388F" w:rsidRDefault="00867336" w:rsidP="008E17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88F">
              <w:rPr>
                <w:rFonts w:ascii="Times New Roman" w:eastAsia="Times New Roman" w:hAnsi="Times New Roman" w:cs="Times New Roman"/>
                <w:color w:val="000000"/>
              </w:rPr>
              <w:t>6±2</w:t>
            </w:r>
          </w:p>
        </w:tc>
      </w:tr>
    </w:tbl>
    <w:p w14:paraId="6DCA47BC" w14:textId="77777777" w:rsidR="00867336" w:rsidRDefault="00867336"/>
    <w:sectPr w:rsidR="00867336" w:rsidSect="00E6749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499"/>
    <w:rsid w:val="00251B13"/>
    <w:rsid w:val="006E2D44"/>
    <w:rsid w:val="00867336"/>
    <w:rsid w:val="00BC28E9"/>
    <w:rsid w:val="00C6364C"/>
    <w:rsid w:val="00E6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305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1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870A0F84-1B92-4063-942D-1825724D8ABD}"/>
</file>

<file path=customXml/itemProps2.xml><?xml version="1.0" encoding="utf-8"?>
<ds:datastoreItem xmlns:ds="http://schemas.openxmlformats.org/officeDocument/2006/customXml" ds:itemID="{C11970A9-574D-4261-9AC7-89E7A9972630}"/>
</file>

<file path=customXml/itemProps3.xml><?xml version="1.0" encoding="utf-8"?>
<ds:datastoreItem xmlns:ds="http://schemas.openxmlformats.org/officeDocument/2006/customXml" ds:itemID="{345CB13C-8BA4-4AF9-A2F2-8F748687FCA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7</Words>
  <Characters>5138</Characters>
  <Application>Microsoft Macintosh Word</Application>
  <DocSecurity>0</DocSecurity>
  <Lines>107</Lines>
  <Paragraphs>54</Paragraphs>
  <ScaleCrop>false</ScaleCrop>
  <Company>JMU</Company>
  <LinksUpToDate>false</LinksUpToDate>
  <CharactersWithSpaces>5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</dc:creator>
  <cp:keywords/>
  <dc:description/>
  <cp:lastModifiedBy>madison</cp:lastModifiedBy>
  <cp:revision>3</cp:revision>
  <dcterms:created xsi:type="dcterms:W3CDTF">2014-07-18T02:52:00Z</dcterms:created>
  <dcterms:modified xsi:type="dcterms:W3CDTF">2014-07-18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